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61F757" w14:textId="5B5581DB" w:rsidR="00EA19D9" w:rsidRPr="00913C4D" w:rsidRDefault="00913C4D" w:rsidP="007A4724">
      <w:pPr>
        <w:pStyle w:val="berschrift2"/>
        <w:rPr>
          <w:rFonts w:ascii="Times New Roman" w:hAnsi="Times New Roman" w:cs="Times New Roman"/>
          <w:sz w:val="20"/>
          <w:szCs w:val="20"/>
          <w:lang w:val="en-US"/>
        </w:rPr>
      </w:pPr>
      <w:r>
        <w:rPr>
          <w:rFonts w:ascii="Times New Roman" w:hAnsi="Times New Roman" w:cs="Times New Roman"/>
          <w:sz w:val="20"/>
          <w:szCs w:val="20"/>
          <w:lang w:val="en-US"/>
        </w:rPr>
        <w:t xml:space="preserve">Additional file 1. </w:t>
      </w:r>
      <w:r w:rsidR="005D4D18" w:rsidRPr="00913C4D">
        <w:rPr>
          <w:rFonts w:ascii="Times New Roman" w:hAnsi="Times New Roman" w:cs="Times New Roman"/>
          <w:sz w:val="20"/>
          <w:szCs w:val="20"/>
          <w:lang w:val="en-US"/>
        </w:rPr>
        <w:t xml:space="preserve">Interview </w:t>
      </w:r>
      <w:r w:rsidR="00825129" w:rsidRPr="00913C4D">
        <w:rPr>
          <w:rFonts w:ascii="Times New Roman" w:hAnsi="Times New Roman" w:cs="Times New Roman"/>
          <w:sz w:val="20"/>
          <w:szCs w:val="20"/>
          <w:lang w:val="en-US"/>
        </w:rPr>
        <w:t>guideline</w:t>
      </w:r>
      <w:r w:rsidR="005D4D18" w:rsidRPr="00913C4D">
        <w:rPr>
          <w:rFonts w:ascii="Times New Roman" w:hAnsi="Times New Roman" w:cs="Times New Roman"/>
          <w:sz w:val="20"/>
          <w:szCs w:val="20"/>
          <w:lang w:val="en-US"/>
        </w:rPr>
        <w:t xml:space="preserve"> for the focus groups</w:t>
      </w:r>
      <w:r>
        <w:rPr>
          <w:rFonts w:ascii="Times New Roman" w:hAnsi="Times New Roman" w:cs="Times New Roman"/>
          <w:sz w:val="20"/>
          <w:szCs w:val="20"/>
          <w:lang w:val="en-US"/>
        </w:rPr>
        <w:t>.</w:t>
      </w:r>
    </w:p>
    <w:p w14:paraId="635AB1BD" w14:textId="5C25363A" w:rsidR="00EA19D9" w:rsidRPr="00913C4D" w:rsidRDefault="005D4D18">
      <w:pPr>
        <w:rPr>
          <w:rFonts w:ascii="Times New Roman" w:hAnsi="Times New Roman" w:cs="Times New Roman"/>
          <w:sz w:val="20"/>
          <w:szCs w:val="20"/>
          <w:lang w:val="en-US"/>
        </w:rPr>
      </w:pPr>
      <w:r w:rsidRPr="00913C4D">
        <w:rPr>
          <w:rFonts w:ascii="Times New Roman" w:hAnsi="Times New Roman" w:cs="Times New Roman"/>
          <w:sz w:val="20"/>
          <w:szCs w:val="20"/>
          <w:lang w:val="en-US"/>
        </w:rPr>
        <w:t xml:space="preserve">Note: The interview </w:t>
      </w:r>
      <w:r w:rsidR="00825129" w:rsidRPr="00913C4D">
        <w:rPr>
          <w:rFonts w:ascii="Times New Roman" w:hAnsi="Times New Roman" w:cs="Times New Roman"/>
          <w:sz w:val="20"/>
          <w:szCs w:val="20"/>
          <w:lang w:val="en-US"/>
        </w:rPr>
        <w:t>guideline</w:t>
      </w:r>
      <w:r w:rsidRPr="00913C4D">
        <w:rPr>
          <w:rFonts w:ascii="Times New Roman" w:hAnsi="Times New Roman" w:cs="Times New Roman"/>
          <w:sz w:val="20"/>
          <w:szCs w:val="20"/>
          <w:lang w:val="en-US"/>
        </w:rPr>
        <w:t xml:space="preserve"> was translated from German to English using DeepL (www.deepl.com).</w:t>
      </w:r>
    </w:p>
    <w:tbl>
      <w:tblPr>
        <w:tblStyle w:val="a"/>
        <w:tblW w:w="139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43"/>
        <w:gridCol w:w="5162"/>
        <w:gridCol w:w="4545"/>
      </w:tblGrid>
      <w:tr w:rsidR="00EA19D9" w:rsidRPr="00825129" w14:paraId="639C01BB" w14:textId="77777777" w:rsidTr="00CE479D">
        <w:trPr>
          <w:trHeight w:val="1233"/>
        </w:trPr>
        <w:tc>
          <w:tcPr>
            <w:tcW w:w="4243" w:type="dxa"/>
            <w:shd w:val="clear" w:color="auto" w:fill="auto"/>
            <w:tcMar>
              <w:top w:w="100" w:type="dxa"/>
              <w:left w:w="100" w:type="dxa"/>
              <w:bottom w:w="100" w:type="dxa"/>
              <w:right w:w="100" w:type="dxa"/>
            </w:tcMar>
          </w:tcPr>
          <w:p w14:paraId="29617BD3" w14:textId="48C7A6C0" w:rsidR="00EA19D9"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rPr>
            </w:pPr>
            <w:r w:rsidRPr="00913C4D">
              <w:rPr>
                <w:rFonts w:ascii="Times New Roman" w:hAnsi="Times New Roman" w:cs="Times New Roman"/>
                <w:b/>
                <w:sz w:val="20"/>
                <w:szCs w:val="20"/>
              </w:rPr>
              <w:t>Topic</w:t>
            </w:r>
          </w:p>
        </w:tc>
        <w:tc>
          <w:tcPr>
            <w:tcW w:w="5162" w:type="dxa"/>
            <w:shd w:val="clear" w:color="auto" w:fill="auto"/>
            <w:tcMar>
              <w:top w:w="100" w:type="dxa"/>
              <w:left w:w="100" w:type="dxa"/>
              <w:bottom w:w="100" w:type="dxa"/>
              <w:right w:w="100" w:type="dxa"/>
            </w:tcMar>
          </w:tcPr>
          <w:p w14:paraId="1BD8112A" w14:textId="6C2D2311" w:rsidR="00EA19D9" w:rsidRPr="00913C4D" w:rsidRDefault="005D4D18">
            <w:pPr>
              <w:widowControl w:val="0"/>
              <w:pBdr>
                <w:top w:val="nil"/>
                <w:left w:val="nil"/>
                <w:bottom w:val="nil"/>
                <w:right w:val="nil"/>
                <w:between w:val="nil"/>
              </w:pBdr>
              <w:spacing w:line="240" w:lineRule="auto"/>
              <w:rPr>
                <w:rFonts w:ascii="Times New Roman" w:hAnsi="Times New Roman" w:cs="Times New Roman"/>
                <w:b/>
                <w:sz w:val="20"/>
                <w:szCs w:val="20"/>
              </w:rPr>
            </w:pPr>
            <w:r w:rsidRPr="00913C4D">
              <w:rPr>
                <w:rFonts w:ascii="Times New Roman" w:hAnsi="Times New Roman" w:cs="Times New Roman"/>
                <w:b/>
                <w:sz w:val="20"/>
                <w:szCs w:val="20"/>
              </w:rPr>
              <w:t>Key questions, overarching questions</w:t>
            </w:r>
          </w:p>
          <w:p w14:paraId="4B1744FC"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rPr>
            </w:pPr>
          </w:p>
          <w:p w14:paraId="01D764C8" w14:textId="77777777" w:rsidR="005D4D18" w:rsidRPr="00913C4D" w:rsidRDefault="005D4D18" w:rsidP="005D4D18">
            <w:pPr>
              <w:widowControl w:val="0"/>
              <w:pBdr>
                <w:top w:val="nil"/>
                <w:left w:val="nil"/>
                <w:bottom w:val="nil"/>
                <w:right w:val="nil"/>
                <w:between w:val="nil"/>
              </w:pBdr>
              <w:spacing w:line="240" w:lineRule="auto"/>
              <w:rPr>
                <w:rFonts w:ascii="Times New Roman" w:hAnsi="Times New Roman" w:cs="Times New Roman"/>
                <w:i/>
                <w:sz w:val="20"/>
                <w:szCs w:val="20"/>
              </w:rPr>
            </w:pPr>
            <w:r w:rsidRPr="00913C4D">
              <w:rPr>
                <w:rFonts w:ascii="Times New Roman" w:hAnsi="Times New Roman" w:cs="Times New Roman"/>
                <w:i/>
                <w:sz w:val="20"/>
                <w:szCs w:val="20"/>
              </w:rPr>
              <w:t>Mandatory questions</w:t>
            </w:r>
          </w:p>
          <w:p w14:paraId="5E4514A3" w14:textId="3F41EC80" w:rsidR="00EA19D9" w:rsidRPr="00913C4D" w:rsidRDefault="005D4D18" w:rsidP="005D4D18">
            <w:pPr>
              <w:widowControl w:val="0"/>
              <w:numPr>
                <w:ilvl w:val="0"/>
                <w:numId w:val="1"/>
              </w:numPr>
              <w:pBdr>
                <w:top w:val="nil"/>
                <w:left w:val="nil"/>
                <w:bottom w:val="nil"/>
                <w:right w:val="nil"/>
                <w:between w:val="nil"/>
              </w:pBdr>
              <w:spacing w:line="240" w:lineRule="auto"/>
              <w:rPr>
                <w:rFonts w:ascii="Times New Roman" w:hAnsi="Times New Roman" w:cs="Times New Roman"/>
                <w:i/>
                <w:sz w:val="20"/>
                <w:szCs w:val="20"/>
                <w:lang w:val="en-US"/>
              </w:rPr>
            </w:pPr>
            <w:r w:rsidRPr="00913C4D">
              <w:rPr>
                <w:rFonts w:ascii="Times New Roman" w:hAnsi="Times New Roman" w:cs="Times New Roman"/>
                <w:i/>
                <w:sz w:val="20"/>
                <w:szCs w:val="20"/>
                <w:lang w:val="en-US"/>
              </w:rPr>
              <w:t>- Indented questions are follow-up questions or in-depth questions</w:t>
            </w:r>
          </w:p>
        </w:tc>
        <w:tc>
          <w:tcPr>
            <w:tcW w:w="4545" w:type="dxa"/>
            <w:shd w:val="clear" w:color="auto" w:fill="auto"/>
            <w:tcMar>
              <w:top w:w="100" w:type="dxa"/>
              <w:left w:w="100" w:type="dxa"/>
              <w:bottom w:w="100" w:type="dxa"/>
              <w:right w:w="100" w:type="dxa"/>
            </w:tcMar>
          </w:tcPr>
          <w:p w14:paraId="70132A88" w14:textId="47231EAC" w:rsidR="00EA19D9" w:rsidRPr="00825129" w:rsidRDefault="005D4D18">
            <w:pPr>
              <w:widowControl w:val="0"/>
              <w:pBdr>
                <w:top w:val="nil"/>
                <w:left w:val="nil"/>
                <w:bottom w:val="nil"/>
                <w:right w:val="nil"/>
                <w:between w:val="nil"/>
              </w:pBdr>
              <w:spacing w:line="240" w:lineRule="auto"/>
              <w:rPr>
                <w:rFonts w:ascii="Times New Roman" w:hAnsi="Times New Roman" w:cs="Times New Roman"/>
                <w:b/>
                <w:sz w:val="20"/>
                <w:szCs w:val="20"/>
                <w:lang w:val="en-US"/>
              </w:rPr>
            </w:pPr>
            <w:r w:rsidRPr="00825129">
              <w:rPr>
                <w:rFonts w:ascii="Times New Roman" w:hAnsi="Times New Roman" w:cs="Times New Roman"/>
                <w:b/>
                <w:sz w:val="20"/>
                <w:szCs w:val="20"/>
                <w:lang w:val="en-US"/>
              </w:rPr>
              <w:t>In-depth questions/alternative questions</w:t>
            </w:r>
          </w:p>
          <w:p w14:paraId="5F155EC0" w14:textId="77777777" w:rsidR="005D4D18" w:rsidRPr="00825129" w:rsidRDefault="005D4D18">
            <w:pPr>
              <w:widowControl w:val="0"/>
              <w:pBdr>
                <w:top w:val="nil"/>
                <w:left w:val="nil"/>
                <w:bottom w:val="nil"/>
                <w:right w:val="nil"/>
                <w:between w:val="nil"/>
              </w:pBdr>
              <w:spacing w:line="240" w:lineRule="auto"/>
              <w:rPr>
                <w:rFonts w:ascii="Times New Roman" w:hAnsi="Times New Roman" w:cs="Times New Roman"/>
                <w:b/>
                <w:sz w:val="20"/>
                <w:szCs w:val="20"/>
                <w:lang w:val="en-US"/>
              </w:rPr>
            </w:pPr>
          </w:p>
          <w:p w14:paraId="2A539586" w14:textId="7C352D21" w:rsidR="00EA19D9"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These questions are not asked initially and are only addressed if the topic has not been mentioned beforehand.</w:t>
            </w:r>
          </w:p>
        </w:tc>
      </w:tr>
      <w:tr w:rsidR="00EA19D9" w:rsidRPr="00913C4D" w14:paraId="2D70D16B" w14:textId="77777777" w:rsidTr="00913C4D">
        <w:trPr>
          <w:trHeight w:val="131"/>
        </w:trPr>
        <w:tc>
          <w:tcPr>
            <w:tcW w:w="13950" w:type="dxa"/>
            <w:gridSpan w:val="3"/>
            <w:shd w:val="clear" w:color="auto" w:fill="auto"/>
            <w:tcMar>
              <w:top w:w="100" w:type="dxa"/>
              <w:left w:w="100" w:type="dxa"/>
              <w:bottom w:w="100" w:type="dxa"/>
              <w:right w:w="100" w:type="dxa"/>
            </w:tcMar>
          </w:tcPr>
          <w:p w14:paraId="72FB4AC8" w14:textId="652B7D31" w:rsidR="00EA19D9" w:rsidRPr="00913C4D" w:rsidRDefault="005D4D18" w:rsidP="005D4D18">
            <w:pPr>
              <w:widowControl w:val="0"/>
              <w:pBdr>
                <w:top w:val="nil"/>
                <w:left w:val="nil"/>
                <w:bottom w:val="nil"/>
                <w:right w:val="nil"/>
                <w:between w:val="nil"/>
              </w:pBdr>
              <w:spacing w:line="240" w:lineRule="auto"/>
              <w:jc w:val="center"/>
              <w:rPr>
                <w:rFonts w:ascii="Times New Roman" w:hAnsi="Times New Roman" w:cs="Times New Roman"/>
                <w:b/>
                <w:sz w:val="20"/>
                <w:szCs w:val="20"/>
                <w:u w:val="single"/>
              </w:rPr>
            </w:pPr>
            <w:r w:rsidRPr="00913C4D">
              <w:rPr>
                <w:rFonts w:ascii="Times New Roman" w:hAnsi="Times New Roman" w:cs="Times New Roman"/>
                <w:b/>
                <w:sz w:val="20"/>
                <w:szCs w:val="20"/>
                <w:u w:val="single"/>
              </w:rPr>
              <w:t>Part 1</w:t>
            </w:r>
          </w:p>
        </w:tc>
      </w:tr>
      <w:tr w:rsidR="00EA19D9" w:rsidRPr="00825129" w14:paraId="7BAEB3D9" w14:textId="77777777" w:rsidTr="00CE479D">
        <w:tc>
          <w:tcPr>
            <w:tcW w:w="4243" w:type="dxa"/>
            <w:shd w:val="clear" w:color="auto" w:fill="auto"/>
            <w:tcMar>
              <w:top w:w="100" w:type="dxa"/>
              <w:left w:w="100" w:type="dxa"/>
              <w:bottom w:w="100" w:type="dxa"/>
              <w:right w:w="100" w:type="dxa"/>
            </w:tcMar>
          </w:tcPr>
          <w:p w14:paraId="573DA9C3" w14:textId="77777777" w:rsidR="005D4D18" w:rsidRPr="00913C4D" w:rsidRDefault="005D4D18" w:rsidP="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Introduction / Warm-Up</w:t>
            </w:r>
          </w:p>
          <w:p w14:paraId="73A6883C" w14:textId="77777777" w:rsidR="005D4D18" w:rsidRPr="00913C4D" w:rsidRDefault="005D4D18" w:rsidP="005D4D18">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B27D004" w14:textId="56C5634D" w:rsidR="00EA19D9" w:rsidRPr="00913C4D" w:rsidRDefault="005D4D18" w:rsidP="005D4D18">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Rating + Walkability Ice-Breaker-Theme-specific</w:t>
            </w:r>
          </w:p>
        </w:tc>
        <w:tc>
          <w:tcPr>
            <w:tcW w:w="5162" w:type="dxa"/>
            <w:shd w:val="clear" w:color="auto" w:fill="auto"/>
            <w:tcMar>
              <w:top w:w="100" w:type="dxa"/>
              <w:left w:w="100" w:type="dxa"/>
              <w:bottom w:w="100" w:type="dxa"/>
              <w:right w:w="100" w:type="dxa"/>
            </w:tcMar>
          </w:tcPr>
          <w:p w14:paraId="3C965069" w14:textId="77777777" w:rsidR="005D4D18" w:rsidRPr="00913C4D" w:rsidRDefault="005D4D18" w:rsidP="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Please introduce yourself very briefly:</w:t>
            </w:r>
          </w:p>
          <w:p w14:paraId="6D979CC4" w14:textId="77777777" w:rsidR="005D4D18" w:rsidRPr="00913C4D" w:rsidRDefault="005D4D18" w:rsidP="005D4D18">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396D04CF" w14:textId="055EE402" w:rsidR="005D4D18" w:rsidRPr="00913C4D" w:rsidRDefault="005D4D18" w:rsidP="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1) Please tell us</w:t>
            </w:r>
            <w:r w:rsidR="00CE479D" w:rsidRPr="00913C4D">
              <w:rPr>
                <w:rFonts w:ascii="Times New Roman" w:hAnsi="Times New Roman" w:cs="Times New Roman"/>
                <w:sz w:val="20"/>
                <w:szCs w:val="20"/>
                <w:lang w:val="en-US"/>
              </w:rPr>
              <w:t xml:space="preserve"> </w:t>
            </w:r>
            <w:r w:rsidRPr="00913C4D">
              <w:rPr>
                <w:rFonts w:ascii="Times New Roman" w:hAnsi="Times New Roman" w:cs="Times New Roman"/>
                <w:sz w:val="20"/>
                <w:szCs w:val="20"/>
                <w:lang w:val="en-US"/>
              </w:rPr>
              <w:t>what your name is,</w:t>
            </w:r>
            <w:r w:rsidR="00CE479D" w:rsidRPr="00913C4D">
              <w:rPr>
                <w:rFonts w:ascii="Times New Roman" w:hAnsi="Times New Roman" w:cs="Times New Roman"/>
                <w:sz w:val="20"/>
                <w:szCs w:val="20"/>
                <w:lang w:val="en-US"/>
              </w:rPr>
              <w:t xml:space="preserve"> </w:t>
            </w:r>
            <w:r w:rsidRPr="00913C4D">
              <w:rPr>
                <w:rFonts w:ascii="Times New Roman" w:hAnsi="Times New Roman" w:cs="Times New Roman"/>
                <w:sz w:val="20"/>
                <w:szCs w:val="20"/>
                <w:lang w:val="en-US"/>
              </w:rPr>
              <w:t>how old you are,</w:t>
            </w:r>
            <w:r w:rsidR="00CE479D" w:rsidRPr="00913C4D">
              <w:rPr>
                <w:rFonts w:ascii="Times New Roman" w:hAnsi="Times New Roman" w:cs="Times New Roman"/>
                <w:sz w:val="20"/>
                <w:szCs w:val="20"/>
                <w:lang w:val="en-US"/>
              </w:rPr>
              <w:t xml:space="preserve"> and</w:t>
            </w:r>
            <w:r w:rsidRPr="00913C4D">
              <w:rPr>
                <w:rFonts w:ascii="Times New Roman" w:hAnsi="Times New Roman" w:cs="Times New Roman"/>
                <w:sz w:val="20"/>
                <w:szCs w:val="20"/>
                <w:lang w:val="en-US"/>
              </w:rPr>
              <w:t xml:space="preserve"> in which residential area/neighborhood you live</w:t>
            </w:r>
            <w:r w:rsidR="00CE479D" w:rsidRPr="00913C4D">
              <w:rPr>
                <w:rFonts w:ascii="Times New Roman" w:hAnsi="Times New Roman" w:cs="Times New Roman"/>
                <w:sz w:val="20"/>
                <w:szCs w:val="20"/>
                <w:lang w:val="en-US"/>
              </w:rPr>
              <w:t>.</w:t>
            </w:r>
          </w:p>
          <w:p w14:paraId="2A78DC2E" w14:textId="132B2B46" w:rsidR="00EA19D9" w:rsidRPr="00913C4D" w:rsidRDefault="005D4D18" w:rsidP="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And now that you have been introduced to Walkability by our colleague, please give your neighborhood a school grade from 1 very good to 6 + a short explanation</w:t>
            </w:r>
          </w:p>
        </w:tc>
        <w:tc>
          <w:tcPr>
            <w:tcW w:w="4545" w:type="dxa"/>
            <w:shd w:val="clear" w:color="auto" w:fill="auto"/>
            <w:tcMar>
              <w:top w:w="100" w:type="dxa"/>
              <w:left w:w="100" w:type="dxa"/>
              <w:bottom w:w="100" w:type="dxa"/>
              <w:right w:w="100" w:type="dxa"/>
            </w:tcMar>
          </w:tcPr>
          <w:p w14:paraId="50F9012B" w14:textId="5EE73C58"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tc>
      </w:tr>
      <w:tr w:rsidR="00EA19D9" w:rsidRPr="00913C4D" w14:paraId="7B73CAF5" w14:textId="77777777" w:rsidTr="00CE479D">
        <w:tc>
          <w:tcPr>
            <w:tcW w:w="4243" w:type="dxa"/>
            <w:shd w:val="clear" w:color="auto" w:fill="auto"/>
            <w:tcMar>
              <w:top w:w="100" w:type="dxa"/>
              <w:left w:w="100" w:type="dxa"/>
              <w:bottom w:w="100" w:type="dxa"/>
              <w:right w:w="100" w:type="dxa"/>
            </w:tcMar>
          </w:tcPr>
          <w:p w14:paraId="5C2ECF0D" w14:textId="3BDDF1E9" w:rsidR="00EA19D9"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Collecting specific examples</w:t>
            </w:r>
          </w:p>
          <w:p w14:paraId="0ACA148C"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582E4C7"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98F5653"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AEF7230"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EFC7295"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5C47B1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DB4288D"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384B6B1"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5615562"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215431A"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4BC269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1226400" w14:textId="77777777" w:rsidR="00EA19D9" w:rsidRPr="00913C4D" w:rsidRDefault="00EA19D9">
            <w:pPr>
              <w:widowControl w:val="0"/>
              <w:spacing w:line="240" w:lineRule="auto"/>
              <w:rPr>
                <w:rFonts w:ascii="Times New Roman" w:hAnsi="Times New Roman" w:cs="Times New Roman"/>
                <w:sz w:val="20"/>
                <w:szCs w:val="20"/>
                <w:lang w:val="en-US"/>
              </w:rPr>
            </w:pPr>
          </w:p>
          <w:p w14:paraId="6F631D5A" w14:textId="77777777" w:rsidR="00EA19D9" w:rsidRPr="00913C4D" w:rsidRDefault="00EA19D9">
            <w:pPr>
              <w:widowControl w:val="0"/>
              <w:spacing w:line="240" w:lineRule="auto"/>
              <w:rPr>
                <w:rFonts w:ascii="Times New Roman" w:hAnsi="Times New Roman" w:cs="Times New Roman"/>
                <w:sz w:val="20"/>
                <w:szCs w:val="20"/>
                <w:lang w:val="en-US"/>
              </w:rPr>
            </w:pPr>
          </w:p>
          <w:p w14:paraId="4869FF3B" w14:textId="77777777" w:rsidR="00EA19D9" w:rsidRPr="00913C4D" w:rsidRDefault="00EA19D9">
            <w:pPr>
              <w:widowControl w:val="0"/>
              <w:spacing w:line="240" w:lineRule="auto"/>
              <w:rPr>
                <w:rFonts w:ascii="Times New Roman" w:hAnsi="Times New Roman" w:cs="Times New Roman"/>
                <w:sz w:val="20"/>
                <w:szCs w:val="20"/>
                <w:lang w:val="en-US"/>
              </w:rPr>
            </w:pPr>
          </w:p>
          <w:p w14:paraId="257145E3" w14:textId="77777777" w:rsidR="00EA19D9" w:rsidRPr="00913C4D" w:rsidRDefault="00EA19D9">
            <w:pPr>
              <w:widowControl w:val="0"/>
              <w:spacing w:line="240" w:lineRule="auto"/>
              <w:rPr>
                <w:rFonts w:ascii="Times New Roman" w:hAnsi="Times New Roman" w:cs="Times New Roman"/>
                <w:sz w:val="20"/>
                <w:szCs w:val="20"/>
                <w:lang w:val="en-US"/>
              </w:rPr>
            </w:pPr>
          </w:p>
          <w:p w14:paraId="0592EBF0" w14:textId="77777777" w:rsidR="00EA19D9" w:rsidRPr="00913C4D" w:rsidRDefault="00EA19D9">
            <w:pPr>
              <w:widowControl w:val="0"/>
              <w:spacing w:line="240" w:lineRule="auto"/>
              <w:rPr>
                <w:rFonts w:ascii="Times New Roman" w:hAnsi="Times New Roman" w:cs="Times New Roman"/>
                <w:sz w:val="20"/>
                <w:szCs w:val="20"/>
                <w:lang w:val="en-US"/>
              </w:rPr>
            </w:pPr>
          </w:p>
          <w:p w14:paraId="7071FAD3" w14:textId="77777777" w:rsidR="00EA19D9" w:rsidRPr="00913C4D" w:rsidRDefault="00EA19D9">
            <w:pPr>
              <w:widowControl w:val="0"/>
              <w:spacing w:line="240" w:lineRule="auto"/>
              <w:rPr>
                <w:rFonts w:ascii="Times New Roman" w:hAnsi="Times New Roman" w:cs="Times New Roman"/>
                <w:sz w:val="20"/>
                <w:szCs w:val="20"/>
                <w:lang w:val="en-US"/>
              </w:rPr>
            </w:pPr>
          </w:p>
          <w:p w14:paraId="5FB06A09" w14:textId="77777777" w:rsidR="00EA19D9" w:rsidRPr="00913C4D" w:rsidRDefault="00EA19D9">
            <w:pPr>
              <w:widowControl w:val="0"/>
              <w:spacing w:line="240" w:lineRule="auto"/>
              <w:rPr>
                <w:rFonts w:ascii="Times New Roman" w:hAnsi="Times New Roman" w:cs="Times New Roman"/>
                <w:sz w:val="20"/>
                <w:szCs w:val="20"/>
                <w:lang w:val="en-US"/>
              </w:rPr>
            </w:pPr>
          </w:p>
          <w:p w14:paraId="0DE0BF01" w14:textId="77777777" w:rsidR="00EA19D9" w:rsidRPr="00913C4D" w:rsidRDefault="00EA19D9">
            <w:pPr>
              <w:widowControl w:val="0"/>
              <w:spacing w:line="240" w:lineRule="auto"/>
              <w:rPr>
                <w:rFonts w:ascii="Times New Roman" w:hAnsi="Times New Roman" w:cs="Times New Roman"/>
                <w:sz w:val="20"/>
                <w:szCs w:val="20"/>
                <w:lang w:val="en-US"/>
              </w:rPr>
            </w:pPr>
          </w:p>
          <w:p w14:paraId="020C33C7" w14:textId="77777777" w:rsidR="00EA19D9" w:rsidRPr="00913C4D" w:rsidRDefault="00EA19D9">
            <w:pPr>
              <w:widowControl w:val="0"/>
              <w:spacing w:line="240" w:lineRule="auto"/>
              <w:rPr>
                <w:rFonts w:ascii="Times New Roman" w:hAnsi="Times New Roman" w:cs="Times New Roman"/>
                <w:sz w:val="20"/>
                <w:szCs w:val="20"/>
                <w:lang w:val="en-US"/>
              </w:rPr>
            </w:pPr>
          </w:p>
          <w:p w14:paraId="1A159245" w14:textId="77777777" w:rsidR="00EA19D9" w:rsidRPr="00913C4D" w:rsidRDefault="00EA19D9">
            <w:pPr>
              <w:widowControl w:val="0"/>
              <w:spacing w:line="240" w:lineRule="auto"/>
              <w:rPr>
                <w:rFonts w:ascii="Times New Roman" w:hAnsi="Times New Roman" w:cs="Times New Roman"/>
                <w:sz w:val="20"/>
                <w:szCs w:val="20"/>
                <w:lang w:val="en-US"/>
              </w:rPr>
            </w:pPr>
          </w:p>
          <w:p w14:paraId="48992806" w14:textId="77777777" w:rsidR="00EA19D9" w:rsidRPr="00913C4D" w:rsidRDefault="00EA19D9">
            <w:pPr>
              <w:widowControl w:val="0"/>
              <w:spacing w:line="240" w:lineRule="auto"/>
              <w:rPr>
                <w:rFonts w:ascii="Times New Roman" w:hAnsi="Times New Roman" w:cs="Times New Roman"/>
                <w:sz w:val="20"/>
                <w:szCs w:val="20"/>
                <w:lang w:val="en-US"/>
              </w:rPr>
            </w:pPr>
          </w:p>
          <w:p w14:paraId="36A1488B" w14:textId="77777777" w:rsidR="00EA19D9" w:rsidRPr="00913C4D" w:rsidRDefault="00EA19D9">
            <w:pPr>
              <w:widowControl w:val="0"/>
              <w:spacing w:line="240" w:lineRule="auto"/>
              <w:rPr>
                <w:rFonts w:ascii="Times New Roman" w:hAnsi="Times New Roman" w:cs="Times New Roman"/>
                <w:sz w:val="20"/>
                <w:szCs w:val="20"/>
                <w:lang w:val="en-US"/>
              </w:rPr>
            </w:pPr>
          </w:p>
          <w:p w14:paraId="2549AF09" w14:textId="4F26680E" w:rsidR="00EA19D9"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Across groups</w:t>
            </w:r>
          </w:p>
          <w:p w14:paraId="16CCBD1F" w14:textId="77777777" w:rsidR="00EA19D9" w:rsidRPr="00913C4D" w:rsidRDefault="00EA19D9">
            <w:pPr>
              <w:widowControl w:val="0"/>
              <w:spacing w:line="240" w:lineRule="auto"/>
              <w:rPr>
                <w:rFonts w:ascii="Times New Roman" w:hAnsi="Times New Roman" w:cs="Times New Roman"/>
                <w:sz w:val="20"/>
                <w:szCs w:val="20"/>
                <w:lang w:val="en-US"/>
              </w:rPr>
            </w:pPr>
          </w:p>
          <w:p w14:paraId="4780015D" w14:textId="77777777" w:rsidR="00EA19D9" w:rsidRPr="00913C4D" w:rsidRDefault="00EA19D9">
            <w:pPr>
              <w:widowControl w:val="0"/>
              <w:spacing w:line="240" w:lineRule="auto"/>
              <w:rPr>
                <w:rFonts w:ascii="Times New Roman" w:hAnsi="Times New Roman" w:cs="Times New Roman"/>
                <w:sz w:val="20"/>
                <w:szCs w:val="20"/>
                <w:lang w:val="en-US"/>
              </w:rPr>
            </w:pPr>
          </w:p>
          <w:p w14:paraId="14C121FB" w14:textId="77777777" w:rsidR="00EA19D9" w:rsidRPr="00913C4D" w:rsidRDefault="00EA19D9">
            <w:pPr>
              <w:widowControl w:val="0"/>
              <w:spacing w:line="240" w:lineRule="auto"/>
              <w:rPr>
                <w:rFonts w:ascii="Times New Roman" w:hAnsi="Times New Roman" w:cs="Times New Roman"/>
                <w:sz w:val="20"/>
                <w:szCs w:val="20"/>
                <w:lang w:val="en-US"/>
              </w:rPr>
            </w:pPr>
          </w:p>
          <w:p w14:paraId="504161D0" w14:textId="77777777" w:rsidR="00EA19D9" w:rsidRPr="00913C4D" w:rsidRDefault="00EA19D9">
            <w:pPr>
              <w:widowControl w:val="0"/>
              <w:spacing w:line="240" w:lineRule="auto"/>
              <w:rPr>
                <w:rFonts w:ascii="Times New Roman" w:hAnsi="Times New Roman" w:cs="Times New Roman"/>
                <w:sz w:val="20"/>
                <w:szCs w:val="20"/>
                <w:lang w:val="en-US"/>
              </w:rPr>
            </w:pPr>
          </w:p>
          <w:p w14:paraId="77525B46" w14:textId="77777777" w:rsidR="00EA19D9" w:rsidRPr="00913C4D" w:rsidRDefault="00EA19D9">
            <w:pPr>
              <w:widowControl w:val="0"/>
              <w:spacing w:line="240" w:lineRule="auto"/>
              <w:rPr>
                <w:rFonts w:ascii="Times New Roman" w:hAnsi="Times New Roman" w:cs="Times New Roman"/>
                <w:sz w:val="20"/>
                <w:szCs w:val="20"/>
                <w:lang w:val="en-US"/>
              </w:rPr>
            </w:pPr>
          </w:p>
          <w:p w14:paraId="2D849028" w14:textId="77777777" w:rsidR="00EA19D9" w:rsidRPr="00913C4D" w:rsidRDefault="00EA19D9">
            <w:pPr>
              <w:widowControl w:val="0"/>
              <w:spacing w:line="240" w:lineRule="auto"/>
              <w:rPr>
                <w:rFonts w:ascii="Times New Roman" w:hAnsi="Times New Roman" w:cs="Times New Roman"/>
                <w:sz w:val="20"/>
                <w:szCs w:val="20"/>
                <w:lang w:val="en-US"/>
              </w:rPr>
            </w:pPr>
          </w:p>
          <w:p w14:paraId="519B0E98" w14:textId="77777777" w:rsidR="00EA19D9" w:rsidRPr="00913C4D" w:rsidRDefault="00EA19D9">
            <w:pPr>
              <w:widowControl w:val="0"/>
              <w:spacing w:line="240" w:lineRule="auto"/>
              <w:rPr>
                <w:rFonts w:ascii="Times New Roman" w:hAnsi="Times New Roman" w:cs="Times New Roman"/>
                <w:sz w:val="20"/>
                <w:szCs w:val="20"/>
                <w:lang w:val="en-US"/>
              </w:rPr>
            </w:pPr>
          </w:p>
          <w:p w14:paraId="448BC2AC" w14:textId="77777777" w:rsidR="00EA19D9" w:rsidRPr="00913C4D" w:rsidRDefault="00EA19D9">
            <w:pPr>
              <w:widowControl w:val="0"/>
              <w:spacing w:line="240" w:lineRule="auto"/>
              <w:rPr>
                <w:rFonts w:ascii="Times New Roman" w:hAnsi="Times New Roman" w:cs="Times New Roman"/>
                <w:sz w:val="20"/>
                <w:szCs w:val="20"/>
                <w:lang w:val="en-US"/>
              </w:rPr>
            </w:pPr>
          </w:p>
          <w:p w14:paraId="40B81813" w14:textId="77777777" w:rsidR="00EA19D9" w:rsidRPr="00913C4D" w:rsidRDefault="00EA19D9">
            <w:pPr>
              <w:widowControl w:val="0"/>
              <w:spacing w:line="240" w:lineRule="auto"/>
              <w:rPr>
                <w:rFonts w:ascii="Times New Roman" w:hAnsi="Times New Roman" w:cs="Times New Roman"/>
                <w:sz w:val="20"/>
                <w:szCs w:val="20"/>
                <w:lang w:val="en-US"/>
              </w:rPr>
            </w:pPr>
          </w:p>
          <w:p w14:paraId="718077B4" w14:textId="77777777" w:rsidR="00EA19D9" w:rsidRPr="00913C4D" w:rsidRDefault="00EA19D9">
            <w:pPr>
              <w:widowControl w:val="0"/>
              <w:spacing w:line="240" w:lineRule="auto"/>
              <w:rPr>
                <w:rFonts w:ascii="Times New Roman" w:hAnsi="Times New Roman" w:cs="Times New Roman"/>
                <w:sz w:val="20"/>
                <w:szCs w:val="20"/>
                <w:lang w:val="en-US"/>
              </w:rPr>
            </w:pPr>
          </w:p>
          <w:p w14:paraId="7B2DD5FE" w14:textId="77777777" w:rsidR="00EA19D9" w:rsidRPr="00913C4D" w:rsidRDefault="00EA19D9">
            <w:pPr>
              <w:widowControl w:val="0"/>
              <w:spacing w:line="240" w:lineRule="auto"/>
              <w:rPr>
                <w:rFonts w:ascii="Times New Roman" w:hAnsi="Times New Roman" w:cs="Times New Roman"/>
                <w:sz w:val="20"/>
                <w:szCs w:val="20"/>
                <w:lang w:val="en-US"/>
              </w:rPr>
            </w:pPr>
          </w:p>
        </w:tc>
        <w:tc>
          <w:tcPr>
            <w:tcW w:w="5162" w:type="dxa"/>
            <w:shd w:val="clear" w:color="auto" w:fill="auto"/>
            <w:tcMar>
              <w:top w:w="100" w:type="dxa"/>
              <w:left w:w="100" w:type="dxa"/>
              <w:bottom w:w="100" w:type="dxa"/>
              <w:right w:w="100" w:type="dxa"/>
            </w:tcMar>
          </w:tcPr>
          <w:p w14:paraId="07AE197D" w14:textId="2642A62E" w:rsidR="00EA19D9"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lastRenderedPageBreak/>
              <w:t>Stuttgart generally has a very high walkability or a high walkability value. However, the individual districts also differ greatly. High walkability does not always result in a high number of footpaths. How is it in your neighborhood?</w:t>
            </w:r>
          </w:p>
          <w:p w14:paraId="780E12C5" w14:textId="77777777" w:rsidR="005D4D18"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916F5FC" w14:textId="28A2DB78" w:rsidR="00EA19D9"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 xml:space="preserve">1) To do this, let's collect the things you do on foot or by bike in your neighborhood and are there other things you could do? </w:t>
            </w:r>
          </w:p>
          <w:p w14:paraId="0D2919CA" w14:textId="77777777" w:rsidR="005D4D18"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35123B54" w14:textId="477071CA" w:rsidR="00EA19D9"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2) Against the background of this collection, what are the arguments for and against walking or cycling these routes?</w:t>
            </w:r>
          </w:p>
          <w:p w14:paraId="177AE713" w14:textId="77777777" w:rsidR="00EA19D9" w:rsidRPr="00913C4D" w:rsidRDefault="00EA19D9">
            <w:pPr>
              <w:widowControl w:val="0"/>
              <w:spacing w:line="240" w:lineRule="auto"/>
              <w:rPr>
                <w:rFonts w:ascii="Times New Roman" w:hAnsi="Times New Roman" w:cs="Times New Roman"/>
                <w:sz w:val="20"/>
                <w:szCs w:val="20"/>
                <w:lang w:val="en-US"/>
              </w:rPr>
            </w:pPr>
          </w:p>
          <w:p w14:paraId="60FF8A68" w14:textId="77777777" w:rsidR="00EA19D9" w:rsidRPr="00913C4D" w:rsidRDefault="00EA19D9">
            <w:pPr>
              <w:widowControl w:val="0"/>
              <w:spacing w:line="240" w:lineRule="auto"/>
              <w:rPr>
                <w:rFonts w:ascii="Times New Roman" w:hAnsi="Times New Roman" w:cs="Times New Roman"/>
                <w:sz w:val="20"/>
                <w:szCs w:val="20"/>
                <w:lang w:val="en-US"/>
              </w:rPr>
            </w:pPr>
          </w:p>
          <w:p w14:paraId="4AEFC7A9" w14:textId="19BE9CE7" w:rsidR="005D4D18" w:rsidRPr="00913C4D" w:rsidRDefault="005D4D18">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Now we are discussing what would actually be good and for whom...</w:t>
            </w:r>
          </w:p>
          <w:p w14:paraId="62227BC3" w14:textId="14CD3939" w:rsidR="00EA19D9" w:rsidRPr="00913C4D" w:rsidRDefault="005D4D18">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3) What do you think would help or what would it take to get people in your neighborhood to walk/bike more?</w:t>
            </w:r>
          </w:p>
          <w:p w14:paraId="024CFBBC" w14:textId="77777777" w:rsidR="00EA19D9" w:rsidRPr="00913C4D" w:rsidRDefault="00EA19D9">
            <w:pPr>
              <w:widowControl w:val="0"/>
              <w:spacing w:line="240" w:lineRule="auto"/>
              <w:rPr>
                <w:rFonts w:ascii="Times New Roman" w:hAnsi="Times New Roman" w:cs="Times New Roman"/>
                <w:sz w:val="20"/>
                <w:szCs w:val="20"/>
                <w:lang w:val="en-US"/>
              </w:rPr>
            </w:pPr>
          </w:p>
          <w:p w14:paraId="1F3F309C" w14:textId="77777777" w:rsidR="00F80261" w:rsidRDefault="00F80261" w:rsidP="00F80261">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We have now seen, and research shows, that it is not the same good/bad for everyone.</w:t>
            </w:r>
          </w:p>
          <w:p w14:paraId="5A514D73" w14:textId="77777777" w:rsidR="00206914" w:rsidRPr="00913C4D" w:rsidRDefault="00206914" w:rsidP="00F80261">
            <w:pPr>
              <w:widowControl w:val="0"/>
              <w:spacing w:line="240" w:lineRule="auto"/>
              <w:rPr>
                <w:rFonts w:ascii="Times New Roman" w:hAnsi="Times New Roman" w:cs="Times New Roman"/>
                <w:sz w:val="20"/>
                <w:szCs w:val="20"/>
                <w:lang w:val="en-US"/>
              </w:rPr>
            </w:pPr>
          </w:p>
          <w:p w14:paraId="2189B49D" w14:textId="5773BF46" w:rsidR="00EA19D9" w:rsidRPr="00913C4D" w:rsidRDefault="00F80261" w:rsidP="00F80261">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4) If you now try to look at this question from the perspective of different age groups, i.e. young people, families, single parents, adults and old people... What is good or bad for which age groups? Are there similarities or differences?</w:t>
            </w:r>
          </w:p>
          <w:p w14:paraId="271B1208" w14:textId="77777777" w:rsidR="00F80261" w:rsidRPr="00913C4D" w:rsidRDefault="00F80261" w:rsidP="00F80261">
            <w:pPr>
              <w:widowControl w:val="0"/>
              <w:spacing w:line="240" w:lineRule="auto"/>
              <w:rPr>
                <w:rFonts w:ascii="Times New Roman" w:hAnsi="Times New Roman" w:cs="Times New Roman"/>
                <w:sz w:val="20"/>
                <w:szCs w:val="20"/>
                <w:lang w:val="en-US"/>
              </w:rPr>
            </w:pPr>
          </w:p>
          <w:p w14:paraId="0FCDF387" w14:textId="77777777" w:rsidR="00F80261" w:rsidRPr="00913C4D" w:rsidRDefault="00F80261" w:rsidP="00F80261">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5) If you could change two things in your neighborhood in terms of pedestrian friendliness, what would they be and why?</w:t>
            </w:r>
          </w:p>
          <w:p w14:paraId="39799F23" w14:textId="6B044999" w:rsidR="00EA19D9" w:rsidRPr="00825129" w:rsidRDefault="00F80261" w:rsidP="00F80261">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 xml:space="preserve">Now it's again about whether pedestrian friendliness plays a role for you personally, i.e. is it important at all. </w:t>
            </w:r>
            <w:r w:rsidRPr="00825129">
              <w:rPr>
                <w:rFonts w:ascii="Times New Roman" w:hAnsi="Times New Roman" w:cs="Times New Roman"/>
                <w:sz w:val="20"/>
                <w:szCs w:val="20"/>
                <w:lang w:val="en-US"/>
              </w:rPr>
              <w:t>And the question in this context is,</w:t>
            </w:r>
          </w:p>
          <w:p w14:paraId="70979E25" w14:textId="77777777" w:rsidR="00F80261" w:rsidRPr="00825129" w:rsidRDefault="00F80261" w:rsidP="00F80261">
            <w:pPr>
              <w:widowControl w:val="0"/>
              <w:spacing w:line="240" w:lineRule="auto"/>
              <w:rPr>
                <w:rFonts w:ascii="Times New Roman" w:hAnsi="Times New Roman" w:cs="Times New Roman"/>
                <w:sz w:val="20"/>
                <w:szCs w:val="20"/>
                <w:lang w:val="en-US"/>
              </w:rPr>
            </w:pPr>
          </w:p>
          <w:p w14:paraId="292BEA88" w14:textId="5AB47184" w:rsidR="00EA19D9" w:rsidRPr="00913C4D" w:rsidRDefault="00F80261">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6) With regard to quality of life and well-being:How important is it to you that your neighborhood is pedestrian and bicycle friendly and that you take advantage of this?</w:t>
            </w:r>
          </w:p>
        </w:tc>
        <w:tc>
          <w:tcPr>
            <w:tcW w:w="4545" w:type="dxa"/>
            <w:shd w:val="clear" w:color="auto" w:fill="auto"/>
            <w:tcMar>
              <w:top w:w="100" w:type="dxa"/>
              <w:left w:w="100" w:type="dxa"/>
              <w:bottom w:w="100" w:type="dxa"/>
              <w:right w:w="100" w:type="dxa"/>
            </w:tcMar>
          </w:tcPr>
          <w:p w14:paraId="14D12858" w14:textId="42A14BA6" w:rsidR="00EA19D9" w:rsidRPr="00913C4D" w:rsidRDefault="00EA19D9">
            <w:pPr>
              <w:widowControl w:val="0"/>
              <w:spacing w:line="240" w:lineRule="auto"/>
              <w:rPr>
                <w:rFonts w:ascii="Times New Roman" w:hAnsi="Times New Roman" w:cs="Times New Roman"/>
                <w:sz w:val="20"/>
                <w:szCs w:val="20"/>
                <w:lang w:val="en-US"/>
              </w:rPr>
            </w:pPr>
          </w:p>
          <w:p w14:paraId="02639D97" w14:textId="77777777" w:rsidR="005D4D18" w:rsidRPr="00913C4D" w:rsidRDefault="005D4D18">
            <w:pPr>
              <w:widowControl w:val="0"/>
              <w:spacing w:line="240" w:lineRule="auto"/>
              <w:rPr>
                <w:rFonts w:ascii="Times New Roman" w:hAnsi="Times New Roman" w:cs="Times New Roman"/>
                <w:sz w:val="20"/>
                <w:szCs w:val="20"/>
                <w:lang w:val="en-US"/>
              </w:rPr>
            </w:pPr>
          </w:p>
          <w:p w14:paraId="37056FA4"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698BED7"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CDE3D43"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4E0F02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46B0170"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822C84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80FCBCD" w14:textId="77777777" w:rsidR="00EA19D9" w:rsidRPr="00913C4D" w:rsidRDefault="00EA19D9">
            <w:pPr>
              <w:widowControl w:val="0"/>
              <w:spacing w:line="240" w:lineRule="auto"/>
              <w:rPr>
                <w:rFonts w:ascii="Times New Roman" w:hAnsi="Times New Roman" w:cs="Times New Roman"/>
                <w:sz w:val="20"/>
                <w:szCs w:val="20"/>
                <w:lang w:val="en-US"/>
              </w:rPr>
            </w:pPr>
          </w:p>
          <w:p w14:paraId="2D9C5C0E" w14:textId="77777777" w:rsidR="005D4D18" w:rsidRPr="00913C4D" w:rsidRDefault="005D4D18" w:rsidP="005D4D18">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Are there also personal things, e.g. likes, dislikes, or other reasons that you (do not) walk, cycle?What are they?</w:t>
            </w:r>
          </w:p>
          <w:p w14:paraId="35C88691" w14:textId="40961273" w:rsidR="00EA19D9" w:rsidRPr="00913C4D" w:rsidRDefault="005D4D18">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is it strenuous? because it is healthy? to get a bit of exercise?</w:t>
            </w:r>
          </w:p>
          <w:p w14:paraId="68DF4403"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BED6326" w14:textId="77777777" w:rsidR="005D4D18" w:rsidRPr="00913C4D" w:rsidRDefault="005D4D18" w:rsidP="005D4D18">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 xml:space="preserve">Can you think of examples from other neighborhoods, past places of residence, that you think are </w:t>
            </w:r>
            <w:r w:rsidRPr="00913C4D">
              <w:rPr>
                <w:rFonts w:ascii="Times New Roman" w:hAnsi="Times New Roman" w:cs="Times New Roman"/>
                <w:sz w:val="20"/>
                <w:szCs w:val="20"/>
                <w:lang w:val="en-US"/>
              </w:rPr>
              <w:lastRenderedPageBreak/>
              <w:t xml:space="preserve">particularly good? </w:t>
            </w:r>
          </w:p>
          <w:p w14:paraId="2BDECA3A" w14:textId="130C38AC" w:rsidR="00EA19D9" w:rsidRPr="00913C4D" w:rsidRDefault="005D4D18">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not only what is missing, but also what is particularly good elsewhere?</w:t>
            </w:r>
          </w:p>
          <w:p w14:paraId="1D00E0B3" w14:textId="77777777" w:rsidR="00EA19D9" w:rsidRPr="00913C4D" w:rsidRDefault="00EA19D9">
            <w:pPr>
              <w:widowControl w:val="0"/>
              <w:spacing w:line="240" w:lineRule="auto"/>
              <w:rPr>
                <w:rFonts w:ascii="Times New Roman" w:hAnsi="Times New Roman" w:cs="Times New Roman"/>
                <w:sz w:val="20"/>
                <w:szCs w:val="20"/>
                <w:lang w:val="en-US"/>
              </w:rPr>
            </w:pPr>
          </w:p>
          <w:p w14:paraId="6C24379F" w14:textId="77777777" w:rsidR="00F80261" w:rsidRPr="00913C4D" w:rsidRDefault="00F80261" w:rsidP="00F80261">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Other opinions on this? How do you see it - the same or different?</w:t>
            </w:r>
          </w:p>
          <w:p w14:paraId="4476B7F6" w14:textId="77777777" w:rsidR="00F80261" w:rsidRPr="00913C4D" w:rsidRDefault="00F80261" w:rsidP="00F80261">
            <w:pPr>
              <w:widowControl w:val="0"/>
              <w:spacing w:line="240" w:lineRule="auto"/>
              <w:rPr>
                <w:rFonts w:ascii="Times New Roman" w:hAnsi="Times New Roman" w:cs="Times New Roman"/>
                <w:sz w:val="20"/>
                <w:szCs w:val="20"/>
                <w:lang w:val="en-US"/>
              </w:rPr>
            </w:pPr>
          </w:p>
          <w:p w14:paraId="197C331C" w14:textId="77777777" w:rsidR="00F80261" w:rsidRPr="00913C4D" w:rsidRDefault="00F80261" w:rsidP="00F80261">
            <w:pPr>
              <w:widowControl w:val="0"/>
              <w:spacing w:line="240" w:lineRule="auto"/>
              <w:rPr>
                <w:rFonts w:ascii="Times New Roman" w:hAnsi="Times New Roman" w:cs="Times New Roman"/>
                <w:sz w:val="20"/>
                <w:szCs w:val="20"/>
              </w:rPr>
            </w:pPr>
            <w:r w:rsidRPr="00913C4D">
              <w:rPr>
                <w:rFonts w:ascii="Times New Roman" w:hAnsi="Times New Roman" w:cs="Times New Roman"/>
                <w:sz w:val="20"/>
                <w:szCs w:val="20"/>
              </w:rPr>
              <w:t>Potential for conflict?</w:t>
            </w:r>
          </w:p>
          <w:p w14:paraId="5E9E56C6" w14:textId="4CC16B60" w:rsidR="00EA19D9" w:rsidRPr="00913C4D" w:rsidRDefault="00F80261" w:rsidP="00F80261">
            <w:pPr>
              <w:widowControl w:val="0"/>
              <w:spacing w:line="240" w:lineRule="auto"/>
              <w:rPr>
                <w:rFonts w:ascii="Times New Roman" w:hAnsi="Times New Roman" w:cs="Times New Roman"/>
                <w:sz w:val="20"/>
                <w:szCs w:val="20"/>
              </w:rPr>
            </w:pPr>
            <w:r w:rsidRPr="00913C4D">
              <w:rPr>
                <w:rFonts w:ascii="Times New Roman" w:hAnsi="Times New Roman" w:cs="Times New Roman"/>
                <w:sz w:val="20"/>
                <w:szCs w:val="20"/>
              </w:rPr>
              <w:t>Security?</w:t>
            </w:r>
          </w:p>
        </w:tc>
      </w:tr>
      <w:tr w:rsidR="00CE479D" w:rsidRPr="00913C4D" w14:paraId="2998FCE3" w14:textId="77777777" w:rsidTr="00913C4D">
        <w:trPr>
          <w:trHeight w:val="18"/>
        </w:trPr>
        <w:tc>
          <w:tcPr>
            <w:tcW w:w="13950" w:type="dxa"/>
            <w:gridSpan w:val="3"/>
            <w:shd w:val="clear" w:color="auto" w:fill="auto"/>
            <w:tcMar>
              <w:top w:w="100" w:type="dxa"/>
              <w:left w:w="100" w:type="dxa"/>
              <w:bottom w:w="100" w:type="dxa"/>
              <w:right w:w="100" w:type="dxa"/>
            </w:tcMar>
          </w:tcPr>
          <w:p w14:paraId="0464C9A9" w14:textId="0FC26C0D" w:rsidR="00CE479D" w:rsidRPr="00913C4D" w:rsidRDefault="00CE479D" w:rsidP="00CE479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913C4D">
              <w:rPr>
                <w:rFonts w:ascii="Times New Roman" w:hAnsi="Times New Roman" w:cs="Times New Roman"/>
                <w:sz w:val="20"/>
                <w:szCs w:val="20"/>
              </w:rPr>
              <w:lastRenderedPageBreak/>
              <w:t>BREAK</w:t>
            </w:r>
          </w:p>
        </w:tc>
      </w:tr>
      <w:tr w:rsidR="00206914" w:rsidRPr="00913C4D" w14:paraId="703ECD9B" w14:textId="77777777" w:rsidTr="00913C4D">
        <w:trPr>
          <w:trHeight w:val="18"/>
        </w:trPr>
        <w:tc>
          <w:tcPr>
            <w:tcW w:w="13950" w:type="dxa"/>
            <w:gridSpan w:val="3"/>
            <w:shd w:val="clear" w:color="auto" w:fill="auto"/>
            <w:tcMar>
              <w:top w:w="100" w:type="dxa"/>
              <w:left w:w="100" w:type="dxa"/>
              <w:bottom w:w="100" w:type="dxa"/>
              <w:right w:w="100" w:type="dxa"/>
            </w:tcMar>
          </w:tcPr>
          <w:p w14:paraId="14DCA8A7" w14:textId="0EF2BCDD" w:rsidR="00206914" w:rsidRPr="00206914" w:rsidRDefault="00206914" w:rsidP="00CE479D">
            <w:pPr>
              <w:widowControl w:val="0"/>
              <w:pBdr>
                <w:top w:val="nil"/>
                <w:left w:val="nil"/>
                <w:bottom w:val="nil"/>
                <w:right w:val="nil"/>
                <w:between w:val="nil"/>
              </w:pBdr>
              <w:spacing w:line="240" w:lineRule="auto"/>
              <w:jc w:val="center"/>
              <w:rPr>
                <w:rFonts w:ascii="Times New Roman" w:hAnsi="Times New Roman" w:cs="Times New Roman"/>
                <w:b/>
                <w:bCs/>
                <w:sz w:val="20"/>
                <w:szCs w:val="20"/>
              </w:rPr>
            </w:pPr>
            <w:r w:rsidRPr="00206914">
              <w:rPr>
                <w:rFonts w:ascii="Times New Roman" w:hAnsi="Times New Roman" w:cs="Times New Roman"/>
                <w:b/>
                <w:bCs/>
                <w:sz w:val="20"/>
                <w:szCs w:val="20"/>
              </w:rPr>
              <w:t>Part 2</w:t>
            </w:r>
          </w:p>
        </w:tc>
      </w:tr>
      <w:tr w:rsidR="00EA19D9" w:rsidRPr="00825129" w14:paraId="183E352B" w14:textId="77777777" w:rsidTr="00CE479D">
        <w:tc>
          <w:tcPr>
            <w:tcW w:w="4243" w:type="dxa"/>
            <w:shd w:val="clear" w:color="auto" w:fill="auto"/>
            <w:tcMar>
              <w:top w:w="100" w:type="dxa"/>
              <w:left w:w="100" w:type="dxa"/>
              <w:bottom w:w="100" w:type="dxa"/>
              <w:right w:w="100" w:type="dxa"/>
            </w:tcMar>
          </w:tcPr>
          <w:p w14:paraId="609F067A" w14:textId="6E8F784A"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FC856D4"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3B7DB0E"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F5B9255"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709B673"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AA91F04"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51789A2"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307F9FF"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40E85EC"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3B72E702"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186D9B0" w14:textId="77777777" w:rsidR="00EA19D9" w:rsidRPr="0082512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F2FE56C" w14:textId="563327FB" w:rsidR="00EA19D9" w:rsidRPr="00913C4D" w:rsidRDefault="00892224">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Collecting specific examples</w:t>
            </w:r>
          </w:p>
          <w:p w14:paraId="3B8116DC"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256B95B"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3411C42E"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89FF6AC"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BC6F5C9" w14:textId="77777777" w:rsidR="00EA19D9" w:rsidRPr="00913C4D" w:rsidRDefault="00EA19D9">
            <w:pPr>
              <w:widowControl w:val="0"/>
              <w:spacing w:line="240" w:lineRule="auto"/>
              <w:rPr>
                <w:rFonts w:ascii="Times New Roman" w:hAnsi="Times New Roman" w:cs="Times New Roman"/>
                <w:sz w:val="20"/>
                <w:szCs w:val="20"/>
                <w:lang w:val="en-US"/>
              </w:rPr>
            </w:pPr>
          </w:p>
          <w:p w14:paraId="3ACFD691"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2675B81"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22E541B"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65D6D65"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93A9082"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6C6BCB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143A5FC"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B4369AB"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614C12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543D82D" w14:textId="57393274" w:rsidR="00EA19D9" w:rsidRPr="00913C4D" w:rsidRDefault="00D47626">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Across groups</w:t>
            </w:r>
          </w:p>
          <w:p w14:paraId="76C927B6"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E056A81"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0D3943B"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FEA6C34"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3F45FFC0"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B714210"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3004D6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DA76B45"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ACB2F01"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FD6F36E"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445BA65"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320CA336"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9DE2576"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A4FE759"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66B261C"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7A1E5C7"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8F8C275"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BD1D35B" w14:textId="77777777" w:rsidR="00206914" w:rsidRDefault="0020691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AD0F8E0" w14:textId="77777777" w:rsidR="00206914" w:rsidRPr="00913C4D" w:rsidRDefault="0020691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B3A47EC" w14:textId="77777777" w:rsidR="00EA19D9" w:rsidRPr="00913C4D" w:rsidRDefault="00000000">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Rating</w:t>
            </w:r>
          </w:p>
        </w:tc>
        <w:tc>
          <w:tcPr>
            <w:tcW w:w="5162" w:type="dxa"/>
            <w:shd w:val="clear" w:color="auto" w:fill="auto"/>
            <w:tcMar>
              <w:top w:w="100" w:type="dxa"/>
              <w:left w:w="100" w:type="dxa"/>
              <w:bottom w:w="100" w:type="dxa"/>
              <w:right w:w="100" w:type="dxa"/>
            </w:tcMar>
          </w:tcPr>
          <w:p w14:paraId="00F8FF98" w14:textId="6EBF693E" w:rsidR="00EA19D9" w:rsidRPr="00913C4D" w:rsidRDefault="00206914" w:rsidP="00892224">
            <w:pPr>
              <w:widowControl w:val="0"/>
              <w:pBdr>
                <w:top w:val="nil"/>
                <w:left w:val="nil"/>
                <w:bottom w:val="nil"/>
                <w:right w:val="nil"/>
                <w:between w:val="nil"/>
              </w:pBd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W</w:t>
            </w:r>
            <w:r w:rsidR="00892224" w:rsidRPr="00913C4D">
              <w:rPr>
                <w:rFonts w:ascii="Times New Roman" w:hAnsi="Times New Roman" w:cs="Times New Roman"/>
                <w:sz w:val="20"/>
                <w:szCs w:val="20"/>
                <w:lang w:val="en-US"/>
              </w:rPr>
              <w:t>e would now like to talk about social participation and social interaction</w:t>
            </w:r>
            <w:r w:rsidR="00D47626" w:rsidRPr="00913C4D">
              <w:rPr>
                <w:rFonts w:ascii="Times New Roman" w:hAnsi="Times New Roman" w:cs="Times New Roman"/>
                <w:sz w:val="20"/>
                <w:szCs w:val="20"/>
                <w:lang w:val="en-US"/>
              </w:rPr>
              <w:t xml:space="preserve"> </w:t>
            </w:r>
            <w:r w:rsidR="00892224" w:rsidRPr="00913C4D">
              <w:rPr>
                <w:rFonts w:ascii="Times New Roman" w:hAnsi="Times New Roman" w:cs="Times New Roman"/>
                <w:sz w:val="20"/>
                <w:szCs w:val="20"/>
                <w:lang w:val="en-US"/>
              </w:rPr>
              <w:t xml:space="preserve">in the context of residential neighborhoods. </w:t>
            </w:r>
            <w:r>
              <w:rPr>
                <w:rFonts w:ascii="Times New Roman" w:hAnsi="Times New Roman" w:cs="Times New Roman"/>
                <w:sz w:val="20"/>
                <w:szCs w:val="20"/>
                <w:lang w:val="en-US"/>
              </w:rPr>
              <w:t>W</w:t>
            </w:r>
            <w:r w:rsidR="00CE479D" w:rsidRPr="00913C4D">
              <w:rPr>
                <w:rFonts w:ascii="Times New Roman" w:hAnsi="Times New Roman" w:cs="Times New Roman"/>
                <w:sz w:val="20"/>
                <w:szCs w:val="20"/>
                <w:lang w:val="en-US"/>
              </w:rPr>
              <w:t>hat is</w:t>
            </w:r>
            <w:r w:rsidR="00892224" w:rsidRPr="00913C4D">
              <w:rPr>
                <w:rFonts w:ascii="Times New Roman" w:hAnsi="Times New Roman" w:cs="Times New Roman"/>
                <w:sz w:val="20"/>
                <w:szCs w:val="20"/>
                <w:lang w:val="en-US"/>
              </w:rPr>
              <w:t xml:space="preserve"> important, what parameters, i.e. what are the possibilities or reasons, do</w:t>
            </w:r>
            <w:r w:rsidR="00CE479D" w:rsidRPr="00913C4D">
              <w:rPr>
                <w:rFonts w:ascii="Times New Roman" w:hAnsi="Times New Roman" w:cs="Times New Roman"/>
                <w:sz w:val="20"/>
                <w:szCs w:val="20"/>
                <w:lang w:val="en-US"/>
              </w:rPr>
              <w:t xml:space="preserve"> social participation and social interaction</w:t>
            </w:r>
            <w:r w:rsidR="00892224" w:rsidRPr="00913C4D">
              <w:rPr>
                <w:rFonts w:ascii="Times New Roman" w:hAnsi="Times New Roman" w:cs="Times New Roman"/>
                <w:sz w:val="20"/>
                <w:szCs w:val="20"/>
                <w:lang w:val="en-US"/>
              </w:rPr>
              <w:t xml:space="preserve"> play a role at all in terms of quality of life and well-being in the residential area? What conditions, including those in the surrounding area, could there be?</w:t>
            </w:r>
          </w:p>
          <w:p w14:paraId="4B69BD8E" w14:textId="77777777" w:rsidR="00892224" w:rsidRPr="00913C4D" w:rsidRDefault="00892224" w:rsidP="0089222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B44C3B9" w14:textId="77777777" w:rsidR="00892224" w:rsidRPr="00913C4D" w:rsidRDefault="00892224" w:rsidP="00892224">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And the first thing we would like to do together with you is to ...</w:t>
            </w:r>
          </w:p>
          <w:p w14:paraId="28156926" w14:textId="77777777" w:rsidR="00892224" w:rsidRPr="00913C4D" w:rsidRDefault="00892224" w:rsidP="00892224">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1) Here again, start by collecting:</w:t>
            </w:r>
          </w:p>
          <w:p w14:paraId="586FA195" w14:textId="77777777" w:rsidR="00892224" w:rsidRPr="00913C4D" w:rsidRDefault="00892224" w:rsidP="00892224">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What are such places?</w:t>
            </w:r>
          </w:p>
          <w:p w14:paraId="755F051E" w14:textId="4D96B59B" w:rsidR="00EA19D9" w:rsidRPr="00913C4D" w:rsidRDefault="00892224" w:rsidP="00892224">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 xml:space="preserve">What meeting places, e.g. playgrounds/sports grounds, squares, leisure facilities are there in your neighborhood that </w:t>
            </w:r>
            <w:r w:rsidRPr="00913C4D">
              <w:rPr>
                <w:rFonts w:ascii="Times New Roman" w:hAnsi="Times New Roman" w:cs="Times New Roman"/>
                <w:sz w:val="20"/>
                <w:szCs w:val="20"/>
                <w:lang w:val="en-US"/>
              </w:rPr>
              <w:lastRenderedPageBreak/>
              <w:t>enable people to meet up?</w:t>
            </w:r>
          </w:p>
          <w:p w14:paraId="59543760" w14:textId="77777777" w:rsidR="00EA19D9" w:rsidRPr="00913C4D" w:rsidRDefault="00EA19D9">
            <w:pPr>
              <w:widowControl w:val="0"/>
              <w:spacing w:line="240" w:lineRule="auto"/>
              <w:rPr>
                <w:rFonts w:ascii="Times New Roman" w:hAnsi="Times New Roman" w:cs="Times New Roman"/>
                <w:sz w:val="20"/>
                <w:szCs w:val="20"/>
                <w:lang w:val="en-US"/>
              </w:rPr>
            </w:pPr>
          </w:p>
          <w:p w14:paraId="15F59423" w14:textId="1079FAF5" w:rsidR="00892224" w:rsidRDefault="00892224">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2) Against the background of this collection, what are your personal arguments for or against using, visiting or not using it?</w:t>
            </w:r>
          </w:p>
          <w:p w14:paraId="56A17B49" w14:textId="77777777" w:rsidR="00206914" w:rsidRPr="00913C4D" w:rsidRDefault="00206914">
            <w:pPr>
              <w:widowControl w:val="0"/>
              <w:spacing w:line="240" w:lineRule="auto"/>
              <w:rPr>
                <w:rFonts w:ascii="Times New Roman" w:hAnsi="Times New Roman" w:cs="Times New Roman"/>
                <w:sz w:val="20"/>
                <w:szCs w:val="20"/>
                <w:lang w:val="en-US"/>
              </w:rPr>
            </w:pPr>
          </w:p>
          <w:p w14:paraId="496B06BE" w14:textId="0C037205" w:rsidR="00892224" w:rsidRPr="00913C4D" w:rsidRDefault="00892224">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Now we need to discuss what would actually be good and for whom?</w:t>
            </w:r>
          </w:p>
          <w:p w14:paraId="5B4C8ACB" w14:textId="4FD92068" w:rsidR="00EA19D9"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3) Building on the previous question, what do you think would help or what would be needed to improve opportunities for social participation in your neighborhood?</w:t>
            </w:r>
          </w:p>
          <w:p w14:paraId="22757CF1" w14:textId="77777777" w:rsidR="00EA19D9" w:rsidRPr="00913C4D" w:rsidRDefault="00EA19D9">
            <w:pPr>
              <w:widowControl w:val="0"/>
              <w:spacing w:line="240" w:lineRule="auto"/>
              <w:rPr>
                <w:rFonts w:ascii="Times New Roman" w:hAnsi="Times New Roman" w:cs="Times New Roman"/>
                <w:sz w:val="20"/>
                <w:szCs w:val="20"/>
                <w:lang w:val="en-US"/>
              </w:rPr>
            </w:pPr>
          </w:p>
          <w:p w14:paraId="3F7B9CED" w14:textId="77777777" w:rsidR="00D47626" w:rsidRPr="00913C4D" w:rsidRDefault="00D47626">
            <w:pPr>
              <w:widowControl w:val="0"/>
              <w:spacing w:line="240" w:lineRule="auto"/>
              <w:rPr>
                <w:rFonts w:ascii="Times New Roman" w:hAnsi="Times New Roman" w:cs="Times New Roman"/>
                <w:sz w:val="20"/>
                <w:szCs w:val="20"/>
                <w:lang w:val="en-US"/>
              </w:rPr>
            </w:pPr>
          </w:p>
          <w:p w14:paraId="3FD81060" w14:textId="77777777" w:rsidR="00D47626" w:rsidRPr="00913C4D" w:rsidRDefault="00D47626" w:rsidP="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4) We know that not all offers and circumstances are the same for everyone, so ...</w:t>
            </w:r>
          </w:p>
          <w:p w14:paraId="49FC79CB" w14:textId="5EF8FEA0" w:rsidR="00EA19D9" w:rsidRPr="00913C4D" w:rsidRDefault="00D47626" w:rsidP="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If you now try to look at this question from the perspective of different age groups or groups of people, i.e. young people, adults and old people... What is good or bad for which age groups? Are there similarities or differences?</w:t>
            </w:r>
          </w:p>
          <w:p w14:paraId="5995E01D" w14:textId="77777777" w:rsidR="00D47626" w:rsidRPr="00913C4D" w:rsidRDefault="00D47626" w:rsidP="00D47626">
            <w:pPr>
              <w:widowControl w:val="0"/>
              <w:spacing w:line="240" w:lineRule="auto"/>
              <w:rPr>
                <w:rFonts w:ascii="Times New Roman" w:hAnsi="Times New Roman" w:cs="Times New Roman"/>
                <w:sz w:val="20"/>
                <w:szCs w:val="20"/>
                <w:lang w:val="en-US"/>
              </w:rPr>
            </w:pPr>
          </w:p>
          <w:p w14:paraId="46A352AF" w14:textId="4196B6C8" w:rsidR="00D47626"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Now it should also be about you personally and how important this is for you, namely...</w:t>
            </w:r>
          </w:p>
          <w:p w14:paraId="07A33554" w14:textId="06780D4F" w:rsidR="00EA19D9"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5) With regard to quality of life and well-being:how important is the opportunity for social participation, for social interaction in your neighborhood and that you do/experience this?</w:t>
            </w:r>
          </w:p>
          <w:p w14:paraId="2A81D06B" w14:textId="77777777" w:rsidR="00D47626" w:rsidRPr="00206914" w:rsidRDefault="00D47626">
            <w:pPr>
              <w:widowControl w:val="0"/>
              <w:spacing w:line="240" w:lineRule="auto"/>
              <w:rPr>
                <w:rFonts w:ascii="Times New Roman" w:hAnsi="Times New Roman" w:cs="Times New Roman"/>
                <w:sz w:val="20"/>
                <w:szCs w:val="20"/>
                <w:lang w:val="en-US"/>
              </w:rPr>
            </w:pPr>
          </w:p>
          <w:p w14:paraId="39FFE0A8" w14:textId="707E0D5D" w:rsidR="00EA19D9"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6) Now that we have identified and discussed possible important aspects of “Sociability”: what grade would you personally give your neighborhood in terms of the opportunity for social participation/togetherness and why?</w:t>
            </w:r>
          </w:p>
          <w:p w14:paraId="09124325" w14:textId="77777777" w:rsidR="00D47626" w:rsidRPr="00913C4D" w:rsidRDefault="00D47626">
            <w:pPr>
              <w:widowControl w:val="0"/>
              <w:spacing w:line="240" w:lineRule="auto"/>
              <w:rPr>
                <w:rFonts w:ascii="Times New Roman" w:hAnsi="Times New Roman" w:cs="Times New Roman"/>
                <w:sz w:val="20"/>
                <w:szCs w:val="20"/>
                <w:lang w:val="en-US"/>
              </w:rPr>
            </w:pPr>
          </w:p>
          <w:p w14:paraId="285A6094" w14:textId="54551111" w:rsidR="00EA19D9"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7) If you could change two things about the possibility of social interaction, what would they be and why, what would they achieve?</w:t>
            </w:r>
          </w:p>
        </w:tc>
        <w:tc>
          <w:tcPr>
            <w:tcW w:w="4545" w:type="dxa"/>
            <w:shd w:val="clear" w:color="auto" w:fill="auto"/>
            <w:tcMar>
              <w:top w:w="100" w:type="dxa"/>
              <w:left w:w="100" w:type="dxa"/>
              <w:bottom w:w="100" w:type="dxa"/>
              <w:right w:w="100" w:type="dxa"/>
            </w:tcMar>
          </w:tcPr>
          <w:p w14:paraId="2F083626"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91224EC"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81F58C2"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59D0150"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3483733"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47A70E7"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384A0B6F"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BA58009"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72DA385"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CE725BE"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A9FD09A"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01270F9"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2527CAFA" w14:textId="77777777" w:rsidR="00EA19D9"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4B314504" w14:textId="77777777" w:rsidR="00206914" w:rsidRDefault="0020691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4F76889" w14:textId="77777777" w:rsidR="00206914" w:rsidRDefault="0020691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6120526D" w14:textId="77777777" w:rsidR="00206914" w:rsidRPr="00913C4D" w:rsidRDefault="0020691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02A2A3C1"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BE77F8E"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18007184" w14:textId="3C4B1B47" w:rsidR="00EA19D9" w:rsidRPr="00913C4D" w:rsidRDefault="00892224">
            <w:pPr>
              <w:widowControl w:val="0"/>
              <w:pBdr>
                <w:top w:val="nil"/>
                <w:left w:val="nil"/>
                <w:bottom w:val="nil"/>
                <w:right w:val="nil"/>
                <w:between w:val="nil"/>
              </w:pBdr>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What are the factors that promote social interaction and what are the barriers?</w:t>
            </w:r>
          </w:p>
          <w:p w14:paraId="640F9A43" w14:textId="77777777" w:rsidR="00EA19D9" w:rsidRPr="00913C4D" w:rsidRDefault="00EA19D9">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8F1715C" w14:textId="77777777" w:rsidR="00206914" w:rsidRDefault="0020691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55D799D2" w14:textId="77777777" w:rsidR="00206914" w:rsidRPr="00913C4D" w:rsidRDefault="00206914">
            <w:pPr>
              <w:widowControl w:val="0"/>
              <w:pBdr>
                <w:top w:val="nil"/>
                <w:left w:val="nil"/>
                <w:bottom w:val="nil"/>
                <w:right w:val="nil"/>
                <w:between w:val="nil"/>
              </w:pBdr>
              <w:spacing w:line="240" w:lineRule="auto"/>
              <w:rPr>
                <w:rFonts w:ascii="Times New Roman" w:hAnsi="Times New Roman" w:cs="Times New Roman"/>
                <w:sz w:val="20"/>
                <w:szCs w:val="20"/>
                <w:lang w:val="en-US"/>
              </w:rPr>
            </w:pPr>
          </w:p>
          <w:p w14:paraId="7627D164" w14:textId="77777777" w:rsidR="00D47626" w:rsidRPr="00913C4D" w:rsidRDefault="00D47626" w:rsidP="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 xml:space="preserve">Do you know general things or examples from other neighborhoods, or past places of residence, that you think are missing in your neighborhood? </w:t>
            </w:r>
          </w:p>
          <w:p w14:paraId="08ED4EE2" w14:textId="12D867A1" w:rsidR="00D47626"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Any other opinions on this? How do you see it - the same or different?</w:t>
            </w:r>
          </w:p>
          <w:p w14:paraId="6FDFBE0E" w14:textId="77777777" w:rsidR="00EA19D9" w:rsidRPr="00913C4D" w:rsidRDefault="00EA19D9">
            <w:pPr>
              <w:widowControl w:val="0"/>
              <w:spacing w:line="240" w:lineRule="auto"/>
              <w:rPr>
                <w:rFonts w:ascii="Times New Roman" w:hAnsi="Times New Roman" w:cs="Times New Roman"/>
                <w:sz w:val="20"/>
                <w:szCs w:val="20"/>
                <w:lang w:val="en-US"/>
              </w:rPr>
            </w:pPr>
          </w:p>
          <w:p w14:paraId="26FB3463" w14:textId="77777777" w:rsidR="00D47626" w:rsidRPr="00825129" w:rsidRDefault="00D47626">
            <w:pPr>
              <w:widowControl w:val="0"/>
              <w:spacing w:line="240" w:lineRule="auto"/>
              <w:rPr>
                <w:rFonts w:ascii="Times New Roman" w:hAnsi="Times New Roman" w:cs="Times New Roman"/>
                <w:sz w:val="20"/>
                <w:szCs w:val="20"/>
                <w:lang w:val="en-US"/>
              </w:rPr>
            </w:pPr>
            <w:r w:rsidRPr="00825129">
              <w:rPr>
                <w:rFonts w:ascii="Times New Roman" w:hAnsi="Times New Roman" w:cs="Times New Roman"/>
                <w:sz w:val="20"/>
                <w:szCs w:val="20"/>
                <w:lang w:val="en-US"/>
              </w:rPr>
              <w:t>Conflict potential?</w:t>
            </w:r>
          </w:p>
          <w:p w14:paraId="694AA03E" w14:textId="77777777" w:rsidR="00D47626" w:rsidRPr="00825129" w:rsidRDefault="00D47626">
            <w:pPr>
              <w:widowControl w:val="0"/>
              <w:spacing w:line="240" w:lineRule="auto"/>
              <w:rPr>
                <w:rFonts w:ascii="Times New Roman" w:hAnsi="Times New Roman" w:cs="Times New Roman"/>
                <w:sz w:val="20"/>
                <w:szCs w:val="20"/>
                <w:lang w:val="en-US"/>
              </w:rPr>
            </w:pPr>
          </w:p>
          <w:p w14:paraId="65A04E82" w14:textId="0E157C34" w:rsidR="00EA19D9" w:rsidRPr="00825129" w:rsidRDefault="00D47626">
            <w:pPr>
              <w:widowControl w:val="0"/>
              <w:spacing w:line="240" w:lineRule="auto"/>
              <w:rPr>
                <w:rFonts w:ascii="Times New Roman" w:hAnsi="Times New Roman" w:cs="Times New Roman"/>
                <w:sz w:val="20"/>
                <w:szCs w:val="20"/>
                <w:lang w:val="en-US"/>
              </w:rPr>
            </w:pPr>
            <w:r w:rsidRPr="00825129">
              <w:rPr>
                <w:rFonts w:ascii="Times New Roman" w:hAnsi="Times New Roman" w:cs="Times New Roman"/>
                <w:sz w:val="20"/>
                <w:szCs w:val="20"/>
                <w:lang w:val="en-US"/>
              </w:rPr>
              <w:t>Security?</w:t>
            </w:r>
          </w:p>
          <w:p w14:paraId="51F0AF69" w14:textId="77777777" w:rsidR="00EA19D9" w:rsidRPr="00825129" w:rsidRDefault="00EA19D9">
            <w:pPr>
              <w:widowControl w:val="0"/>
              <w:spacing w:line="240" w:lineRule="auto"/>
              <w:rPr>
                <w:rFonts w:ascii="Times New Roman" w:hAnsi="Times New Roman" w:cs="Times New Roman"/>
                <w:sz w:val="20"/>
                <w:szCs w:val="20"/>
                <w:lang w:val="en-US"/>
              </w:rPr>
            </w:pPr>
          </w:p>
          <w:p w14:paraId="19863559" w14:textId="77777777" w:rsidR="00EA19D9" w:rsidRPr="00825129" w:rsidRDefault="00EA19D9">
            <w:pPr>
              <w:widowControl w:val="0"/>
              <w:spacing w:line="240" w:lineRule="auto"/>
              <w:rPr>
                <w:rFonts w:ascii="Times New Roman" w:hAnsi="Times New Roman" w:cs="Times New Roman"/>
                <w:sz w:val="20"/>
                <w:szCs w:val="20"/>
                <w:lang w:val="en-US"/>
              </w:rPr>
            </w:pPr>
          </w:p>
          <w:p w14:paraId="4CB967E1" w14:textId="77777777" w:rsidR="00EA19D9" w:rsidRPr="00825129" w:rsidRDefault="00EA19D9">
            <w:pPr>
              <w:widowControl w:val="0"/>
              <w:spacing w:line="240" w:lineRule="auto"/>
              <w:rPr>
                <w:rFonts w:ascii="Times New Roman" w:hAnsi="Times New Roman" w:cs="Times New Roman"/>
                <w:sz w:val="20"/>
                <w:szCs w:val="20"/>
                <w:lang w:val="en-US"/>
              </w:rPr>
            </w:pPr>
          </w:p>
          <w:p w14:paraId="7FD306B0" w14:textId="77777777" w:rsidR="00EA19D9" w:rsidRPr="00825129" w:rsidRDefault="00EA19D9">
            <w:pPr>
              <w:widowControl w:val="0"/>
              <w:spacing w:line="240" w:lineRule="auto"/>
              <w:rPr>
                <w:rFonts w:ascii="Times New Roman" w:hAnsi="Times New Roman" w:cs="Times New Roman"/>
                <w:sz w:val="20"/>
                <w:szCs w:val="20"/>
                <w:lang w:val="en-US"/>
              </w:rPr>
            </w:pPr>
          </w:p>
          <w:p w14:paraId="5DB499FA" w14:textId="77777777" w:rsidR="00EA19D9" w:rsidRPr="00825129" w:rsidRDefault="00EA19D9">
            <w:pPr>
              <w:widowControl w:val="0"/>
              <w:spacing w:line="240" w:lineRule="auto"/>
              <w:rPr>
                <w:rFonts w:ascii="Times New Roman" w:hAnsi="Times New Roman" w:cs="Times New Roman"/>
                <w:sz w:val="20"/>
                <w:szCs w:val="20"/>
                <w:lang w:val="en-US"/>
              </w:rPr>
            </w:pPr>
          </w:p>
          <w:p w14:paraId="7483F863" w14:textId="77777777" w:rsidR="00EA19D9" w:rsidRPr="00825129" w:rsidRDefault="00EA19D9">
            <w:pPr>
              <w:widowControl w:val="0"/>
              <w:spacing w:line="240" w:lineRule="auto"/>
              <w:rPr>
                <w:rFonts w:ascii="Times New Roman" w:hAnsi="Times New Roman" w:cs="Times New Roman"/>
                <w:sz w:val="20"/>
                <w:szCs w:val="20"/>
                <w:lang w:val="en-US"/>
              </w:rPr>
            </w:pPr>
          </w:p>
          <w:p w14:paraId="05DCF5BD" w14:textId="77777777" w:rsidR="00EA19D9" w:rsidRPr="00825129" w:rsidRDefault="00EA19D9">
            <w:pPr>
              <w:widowControl w:val="0"/>
              <w:spacing w:line="240" w:lineRule="auto"/>
              <w:rPr>
                <w:rFonts w:ascii="Times New Roman" w:hAnsi="Times New Roman" w:cs="Times New Roman"/>
                <w:sz w:val="20"/>
                <w:szCs w:val="20"/>
                <w:lang w:val="en-US"/>
              </w:rPr>
            </w:pPr>
          </w:p>
          <w:p w14:paraId="584FD914" w14:textId="77777777" w:rsidR="00D47626" w:rsidRPr="00825129" w:rsidRDefault="00D47626">
            <w:pPr>
              <w:widowControl w:val="0"/>
              <w:spacing w:line="240" w:lineRule="auto"/>
              <w:rPr>
                <w:rFonts w:ascii="Times New Roman" w:hAnsi="Times New Roman" w:cs="Times New Roman"/>
                <w:sz w:val="20"/>
                <w:szCs w:val="20"/>
                <w:lang w:val="en-US"/>
              </w:rPr>
            </w:pPr>
          </w:p>
          <w:p w14:paraId="7BCC6985" w14:textId="77777777" w:rsidR="00D47626" w:rsidRPr="00825129" w:rsidRDefault="00D47626">
            <w:pPr>
              <w:widowControl w:val="0"/>
              <w:spacing w:line="240" w:lineRule="auto"/>
              <w:rPr>
                <w:rFonts w:ascii="Times New Roman" w:hAnsi="Times New Roman" w:cs="Times New Roman"/>
                <w:sz w:val="20"/>
                <w:szCs w:val="20"/>
                <w:lang w:val="en-US"/>
              </w:rPr>
            </w:pPr>
          </w:p>
          <w:p w14:paraId="1A1A0871" w14:textId="77777777" w:rsidR="00CE479D" w:rsidRPr="00825129" w:rsidRDefault="00CE479D">
            <w:pPr>
              <w:widowControl w:val="0"/>
              <w:spacing w:line="240" w:lineRule="auto"/>
              <w:rPr>
                <w:rFonts w:ascii="Times New Roman" w:hAnsi="Times New Roman" w:cs="Times New Roman"/>
                <w:sz w:val="20"/>
                <w:szCs w:val="20"/>
                <w:lang w:val="en-US"/>
              </w:rPr>
            </w:pPr>
          </w:p>
          <w:p w14:paraId="0C684AC4" w14:textId="77777777" w:rsidR="00CE479D" w:rsidRPr="00825129" w:rsidRDefault="00CE479D">
            <w:pPr>
              <w:widowControl w:val="0"/>
              <w:spacing w:line="240" w:lineRule="auto"/>
              <w:rPr>
                <w:rFonts w:ascii="Times New Roman" w:hAnsi="Times New Roman" w:cs="Times New Roman"/>
                <w:sz w:val="20"/>
                <w:szCs w:val="20"/>
                <w:lang w:val="en-US"/>
              </w:rPr>
            </w:pPr>
          </w:p>
          <w:p w14:paraId="4D9CFC4D" w14:textId="77777777" w:rsidR="00206914" w:rsidRPr="00825129" w:rsidRDefault="00206914">
            <w:pPr>
              <w:widowControl w:val="0"/>
              <w:spacing w:line="240" w:lineRule="auto"/>
              <w:rPr>
                <w:rFonts w:ascii="Times New Roman" w:hAnsi="Times New Roman" w:cs="Times New Roman"/>
                <w:sz w:val="20"/>
                <w:szCs w:val="20"/>
                <w:lang w:val="en-US"/>
              </w:rPr>
            </w:pPr>
          </w:p>
          <w:p w14:paraId="5851DAD6" w14:textId="77777777" w:rsidR="00206914" w:rsidRPr="00825129" w:rsidRDefault="00206914">
            <w:pPr>
              <w:widowControl w:val="0"/>
              <w:spacing w:line="240" w:lineRule="auto"/>
              <w:rPr>
                <w:rFonts w:ascii="Times New Roman" w:hAnsi="Times New Roman" w:cs="Times New Roman"/>
                <w:sz w:val="20"/>
                <w:szCs w:val="20"/>
                <w:lang w:val="en-US"/>
              </w:rPr>
            </w:pPr>
          </w:p>
          <w:p w14:paraId="6CABA8DC" w14:textId="77777777" w:rsidR="00206914" w:rsidRPr="00825129" w:rsidRDefault="00206914">
            <w:pPr>
              <w:widowControl w:val="0"/>
              <w:spacing w:line="240" w:lineRule="auto"/>
              <w:rPr>
                <w:rFonts w:ascii="Times New Roman" w:hAnsi="Times New Roman" w:cs="Times New Roman"/>
                <w:sz w:val="20"/>
                <w:szCs w:val="20"/>
                <w:lang w:val="en-US"/>
              </w:rPr>
            </w:pPr>
          </w:p>
          <w:p w14:paraId="4F700A0B" w14:textId="72CE04DF" w:rsidR="00EA19D9" w:rsidRPr="00913C4D" w:rsidRDefault="00D47626">
            <w:pPr>
              <w:widowControl w:val="0"/>
              <w:spacing w:line="240" w:lineRule="auto"/>
              <w:rPr>
                <w:rFonts w:ascii="Times New Roman" w:hAnsi="Times New Roman" w:cs="Times New Roman"/>
                <w:sz w:val="20"/>
                <w:szCs w:val="20"/>
                <w:lang w:val="en-US"/>
              </w:rPr>
            </w:pPr>
            <w:r w:rsidRPr="00913C4D">
              <w:rPr>
                <w:rFonts w:ascii="Times New Roman" w:hAnsi="Times New Roman" w:cs="Times New Roman"/>
                <w:sz w:val="20"/>
                <w:szCs w:val="20"/>
                <w:lang w:val="en-US"/>
              </w:rPr>
              <w:t>from 1 very good to 6 poor</w:t>
            </w:r>
          </w:p>
        </w:tc>
      </w:tr>
      <w:tr w:rsidR="00EA19D9" w:rsidRPr="00913C4D" w14:paraId="4D38D3B0" w14:textId="77777777" w:rsidTr="00206914">
        <w:trPr>
          <w:trHeight w:val="235"/>
        </w:trPr>
        <w:tc>
          <w:tcPr>
            <w:tcW w:w="13950" w:type="dxa"/>
            <w:gridSpan w:val="3"/>
            <w:shd w:val="clear" w:color="auto" w:fill="auto"/>
            <w:tcMar>
              <w:top w:w="100" w:type="dxa"/>
              <w:left w:w="100" w:type="dxa"/>
              <w:bottom w:w="100" w:type="dxa"/>
              <w:right w:w="100" w:type="dxa"/>
            </w:tcMar>
          </w:tcPr>
          <w:p w14:paraId="258A7F0D" w14:textId="4695341E" w:rsidR="00EA19D9" w:rsidRPr="00913C4D" w:rsidRDefault="00CE479D">
            <w:pPr>
              <w:widowControl w:val="0"/>
              <w:pBdr>
                <w:top w:val="nil"/>
                <w:left w:val="nil"/>
                <w:bottom w:val="nil"/>
                <w:right w:val="nil"/>
                <w:between w:val="nil"/>
              </w:pBdr>
              <w:spacing w:line="240" w:lineRule="auto"/>
              <w:jc w:val="center"/>
              <w:rPr>
                <w:rFonts w:ascii="Times New Roman" w:hAnsi="Times New Roman" w:cs="Times New Roman"/>
                <w:b/>
                <w:sz w:val="20"/>
                <w:szCs w:val="20"/>
                <w:u w:val="single"/>
              </w:rPr>
            </w:pPr>
            <w:r w:rsidRPr="00913C4D">
              <w:rPr>
                <w:rFonts w:ascii="Times New Roman" w:hAnsi="Times New Roman" w:cs="Times New Roman"/>
                <w:b/>
                <w:sz w:val="20"/>
                <w:szCs w:val="20"/>
                <w:u w:val="single"/>
              </w:rPr>
              <w:lastRenderedPageBreak/>
              <w:t>Conclusion and thanks</w:t>
            </w:r>
          </w:p>
        </w:tc>
      </w:tr>
    </w:tbl>
    <w:p w14:paraId="44CA868E" w14:textId="77777777" w:rsidR="00EA19D9" w:rsidRPr="00913C4D" w:rsidRDefault="00EA19D9" w:rsidP="006F4424">
      <w:pPr>
        <w:rPr>
          <w:rFonts w:ascii="Times New Roman" w:hAnsi="Times New Roman" w:cs="Times New Roman"/>
          <w:sz w:val="20"/>
          <w:szCs w:val="20"/>
        </w:rPr>
      </w:pPr>
    </w:p>
    <w:sectPr w:rsidR="00EA19D9" w:rsidRPr="00913C4D">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FE88D5" w14:textId="77777777" w:rsidR="0074271D" w:rsidRDefault="0074271D">
      <w:pPr>
        <w:spacing w:line="240" w:lineRule="auto"/>
      </w:pPr>
      <w:r>
        <w:separator/>
      </w:r>
    </w:p>
  </w:endnote>
  <w:endnote w:type="continuationSeparator" w:id="0">
    <w:p w14:paraId="2B3B9387" w14:textId="77777777" w:rsidR="0074271D" w:rsidRDefault="007427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839DD9" w14:textId="77777777" w:rsidR="0074271D" w:rsidRDefault="0074271D">
      <w:pPr>
        <w:spacing w:line="240" w:lineRule="auto"/>
      </w:pPr>
      <w:r>
        <w:separator/>
      </w:r>
    </w:p>
  </w:footnote>
  <w:footnote w:type="continuationSeparator" w:id="0">
    <w:p w14:paraId="7653A8F9" w14:textId="77777777" w:rsidR="0074271D" w:rsidRDefault="0074271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E84392"/>
    <w:multiLevelType w:val="multilevel"/>
    <w:tmpl w:val="E1F65F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443DE6"/>
    <w:multiLevelType w:val="multilevel"/>
    <w:tmpl w:val="DA4E96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74122735">
    <w:abstractNumId w:val="0"/>
  </w:num>
  <w:num w:numId="2" w16cid:durableId="14365533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0BUIzCzMjCxMTcyUdpeDU4uLM/DyQAsNaADYUnTUsAAAA"/>
  </w:docVars>
  <w:rsids>
    <w:rsidRoot w:val="00EA19D9"/>
    <w:rsid w:val="001F7842"/>
    <w:rsid w:val="00206914"/>
    <w:rsid w:val="00356CBC"/>
    <w:rsid w:val="005579D7"/>
    <w:rsid w:val="005B5FD9"/>
    <w:rsid w:val="005D4D18"/>
    <w:rsid w:val="006F4424"/>
    <w:rsid w:val="0074271D"/>
    <w:rsid w:val="007A4724"/>
    <w:rsid w:val="00825129"/>
    <w:rsid w:val="00892224"/>
    <w:rsid w:val="00913C4D"/>
    <w:rsid w:val="009E74D5"/>
    <w:rsid w:val="00A84A63"/>
    <w:rsid w:val="00CE479D"/>
    <w:rsid w:val="00D47626"/>
    <w:rsid w:val="00EA19D9"/>
    <w:rsid w:val="00F802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4D7D1"/>
  <w15:docId w15:val="{F8B4A254-FB37-4E0A-9837-05BF5ED51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pfzeile">
    <w:name w:val="header"/>
    <w:basedOn w:val="Standard"/>
    <w:link w:val="KopfzeileZchn"/>
    <w:uiPriority w:val="99"/>
    <w:unhideWhenUsed/>
    <w:rsid w:val="007A4724"/>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A4724"/>
  </w:style>
  <w:style w:type="paragraph" w:styleId="Fuzeile">
    <w:name w:val="footer"/>
    <w:basedOn w:val="Standard"/>
    <w:link w:val="FuzeileZchn"/>
    <w:uiPriority w:val="99"/>
    <w:unhideWhenUsed/>
    <w:rsid w:val="007A472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A4724"/>
  </w:style>
  <w:style w:type="paragraph" w:styleId="Listenabsatz">
    <w:name w:val="List Paragraph"/>
    <w:basedOn w:val="Standard"/>
    <w:uiPriority w:val="34"/>
    <w:qFormat/>
    <w:rsid w:val="005D4D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0</Words>
  <Characters>4601</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s Bollenbach</dc:creator>
  <cp:lastModifiedBy>Lukas Bollenbach</cp:lastModifiedBy>
  <cp:revision>10</cp:revision>
  <dcterms:created xsi:type="dcterms:W3CDTF">2024-09-14T08:46:00Z</dcterms:created>
  <dcterms:modified xsi:type="dcterms:W3CDTF">2024-09-18T16:46:00Z</dcterms:modified>
</cp:coreProperties>
</file>